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6E091" w14:textId="5D5C191D" w:rsidR="00EC18EB" w:rsidRPr="00EC18EB" w:rsidRDefault="00EC18EB">
      <w:pPr>
        <w:rPr>
          <w:lang w:val="en-US"/>
        </w:rPr>
      </w:pPr>
      <w:r w:rsidRPr="007F11F3">
        <w:rPr>
          <w:rFonts w:ascii="Cambria" w:eastAsia="Times New Roman" w:hAnsi="Cambria" w:cs="Times New Roman"/>
          <w:b/>
          <w:sz w:val="20"/>
          <w:szCs w:val="24"/>
          <w:lang w:val="en-US"/>
        </w:rPr>
        <w:t xml:space="preserve">Table </w:t>
      </w:r>
      <w:r w:rsidR="004C2947">
        <w:rPr>
          <w:rFonts w:ascii="Cambria" w:eastAsia="Times New Roman" w:hAnsi="Cambria" w:cs="Times New Roman"/>
          <w:b/>
          <w:sz w:val="20"/>
          <w:szCs w:val="24"/>
          <w:lang w:val="en-US"/>
        </w:rPr>
        <w:t>S8</w:t>
      </w:r>
      <w:r w:rsidR="00F224D8">
        <w:rPr>
          <w:rFonts w:ascii="Cambria" w:eastAsia="Times New Roman" w:hAnsi="Cambria" w:cs="Times New Roman"/>
          <w:b/>
          <w:sz w:val="20"/>
          <w:szCs w:val="24"/>
          <w:lang w:val="en-US"/>
        </w:rPr>
        <w:t>.</w:t>
      </w:r>
      <w:r w:rsidRPr="007F11F3">
        <w:rPr>
          <w:rFonts w:ascii="Cambria" w:eastAsia="Times New Roman" w:hAnsi="Cambria" w:cs="Times New Roman"/>
          <w:b/>
          <w:sz w:val="20"/>
          <w:szCs w:val="24"/>
          <w:lang w:val="en-US"/>
        </w:rPr>
        <w:t xml:space="preserve"> </w:t>
      </w:r>
      <w:r>
        <w:rPr>
          <w:rFonts w:ascii="Cambria" w:eastAsia="Times New Roman" w:hAnsi="Cambria" w:cs="Times New Roman"/>
          <w:sz w:val="20"/>
          <w:szCs w:val="24"/>
          <w:lang w:val="en-US"/>
        </w:rPr>
        <w:t>Results from One-way ANOVA for the observed richness across the four land-use types (forest, oil palm, shrub</w:t>
      </w:r>
      <w:r w:rsidR="004C2947">
        <w:rPr>
          <w:rFonts w:ascii="Cambria" w:eastAsia="Times New Roman" w:hAnsi="Cambria" w:cs="Times New Roman"/>
          <w:sz w:val="20"/>
          <w:szCs w:val="24"/>
          <w:lang w:val="en-US"/>
        </w:rPr>
        <w:t>,</w:t>
      </w:r>
      <w:r>
        <w:rPr>
          <w:rFonts w:ascii="Cambria" w:eastAsia="Times New Roman" w:hAnsi="Cambria" w:cs="Times New Roman"/>
          <w:sz w:val="20"/>
          <w:szCs w:val="24"/>
          <w:lang w:val="en-US"/>
        </w:rPr>
        <w:t xml:space="preserve"> and rubber) detected by ITS2, </w:t>
      </w:r>
      <w:r w:rsidRPr="00C51945">
        <w:rPr>
          <w:rFonts w:ascii="Cambria" w:eastAsia="Times New Roman" w:hAnsi="Cambria" w:cs="Times New Roman"/>
          <w:i/>
          <w:sz w:val="20"/>
          <w:szCs w:val="24"/>
          <w:lang w:val="en-US"/>
        </w:rPr>
        <w:t>rbcL</w:t>
      </w:r>
      <w:r>
        <w:rPr>
          <w:rFonts w:ascii="Cambria" w:eastAsia="Times New Roman" w:hAnsi="Cambria" w:cs="Times New Roman"/>
          <w:sz w:val="20"/>
          <w:szCs w:val="24"/>
          <w:lang w:val="en-US"/>
        </w:rPr>
        <w:t xml:space="preserve">, both loci merged and light microscopy. </w:t>
      </w:r>
    </w:p>
    <w:tbl>
      <w:tblPr>
        <w:tblpPr w:leftFromText="141" w:rightFromText="141" w:vertAnchor="text" w:horzAnchor="margin" w:tblpXSpec="center" w:tblpY="383"/>
        <w:tblW w:w="78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842"/>
        <w:gridCol w:w="397"/>
        <w:gridCol w:w="1111"/>
        <w:gridCol w:w="1211"/>
        <w:gridCol w:w="1012"/>
        <w:gridCol w:w="875"/>
      </w:tblGrid>
      <w:tr w:rsidR="00EC18EB" w:rsidRPr="000941AC" w14:paraId="32790111" w14:textId="77777777" w:rsidTr="00EC18EB">
        <w:trPr>
          <w:trHeight w:val="63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3AEA1" w14:textId="77777777" w:rsidR="00EC18EB" w:rsidRPr="007F11F3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Times New Roman"/>
                <w:sz w:val="18"/>
                <w:szCs w:val="18"/>
                <w:lang w:val="en-US" w:eastAsia="de-DE"/>
              </w:rPr>
            </w:pPr>
            <w:bookmarkStart w:id="0" w:name="_Hlk99539614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F4036" w14:textId="77777777" w:rsidR="00EC18EB" w:rsidRPr="007F11F3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Times New Roman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  <w:lang w:val="en-US" w:eastAsia="de-DE"/>
              </w:rPr>
              <w:t>Observed richness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F3CC5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F11F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Df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B33A6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F11F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Sum</w:t>
            </w:r>
            <w:proofErr w:type="spellEnd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B3EB4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Sq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93839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  <w:r w:rsidRPr="007B3EB4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 xml:space="preserve">Mean </w:t>
            </w:r>
            <w:proofErr w:type="spellStart"/>
            <w:r w:rsidRPr="007B3EB4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Sq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EE981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 xml:space="preserve">F </w:t>
            </w:r>
            <w:proofErr w:type="spellStart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0CB03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  <w:r w:rsidRPr="007B3EB4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Pr(&gt;F)</w:t>
            </w:r>
          </w:p>
        </w:tc>
      </w:tr>
      <w:tr w:rsidR="00EC18EB" w:rsidRPr="000941AC" w14:paraId="30A4F2FD" w14:textId="77777777" w:rsidTr="00EC18EB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2AADE2" w14:textId="77777777" w:rsidR="00EC18EB" w:rsidRPr="00C51945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ITS2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CF0E" w14:textId="77777777" w:rsidR="00EC18EB" w:rsidRPr="00C51945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Land-use types</w:t>
            </w:r>
          </w:p>
          <w:p w14:paraId="6B5DA698" w14:textId="5ADD349C" w:rsidR="00EC18EB" w:rsidRPr="00C51945" w:rsidRDefault="00EC18EB" w:rsidP="00EC18EB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Residuals</w:t>
            </w:r>
            <w:proofErr w:type="spellEnd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F9DA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D194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3.9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C2C9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1.304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3CFB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0.26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1498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0.85</w:t>
            </w:r>
          </w:p>
        </w:tc>
      </w:tr>
      <w:tr w:rsidR="00EC18EB" w:rsidRPr="000941AC" w14:paraId="10304104" w14:textId="77777777" w:rsidTr="00EC18EB">
        <w:trPr>
          <w:trHeight w:val="300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30A8E21" w14:textId="77777777" w:rsidR="00EC18EB" w:rsidRPr="00C51945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6700" w14:textId="427A355B" w:rsidR="00EC18EB" w:rsidRPr="00C51945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2AC3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6AC8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69.20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62E1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4.943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44FA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1299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EC18EB" w:rsidRPr="000941AC" w14:paraId="6C34839F" w14:textId="77777777" w:rsidTr="00EC18EB">
        <w:trPr>
          <w:trHeight w:val="30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3AEA3B" w14:textId="77777777" w:rsidR="00EC18EB" w:rsidRPr="00C51945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Times New Roman"/>
                <w:i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Times New Roman"/>
                <w:i/>
                <w:sz w:val="18"/>
                <w:szCs w:val="18"/>
                <w:lang w:eastAsia="de-DE"/>
              </w:rPr>
              <w:t>rbcL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C9C1" w14:textId="77777777" w:rsidR="00EC18EB" w:rsidRPr="00C51945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Times New Roman"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Land-use types</w:t>
            </w:r>
          </w:p>
          <w:p w14:paraId="3D38A09E" w14:textId="21EADEBC" w:rsidR="00EC18EB" w:rsidRPr="00C51945" w:rsidRDefault="00EC18EB" w:rsidP="00EC18EB">
            <w:pPr>
              <w:rPr>
                <w:rFonts w:ascii="Cambria" w:eastAsia="Times New Roman" w:hAnsi="Cambria" w:cs="Times New Roman"/>
                <w:sz w:val="18"/>
                <w:szCs w:val="18"/>
                <w:lang w:eastAsia="de-DE"/>
              </w:rPr>
            </w:pPr>
            <w:proofErr w:type="spellStart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Residuals</w:t>
            </w:r>
            <w:proofErr w:type="spellEnd"/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964E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Times New Roman"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Times New Roman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FE10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Times New Roman"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Times New Roman"/>
                <w:sz w:val="18"/>
                <w:szCs w:val="18"/>
                <w:lang w:eastAsia="de-DE"/>
              </w:rPr>
              <w:t>83.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697B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Times New Roman"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Times New Roman"/>
                <w:sz w:val="18"/>
                <w:szCs w:val="18"/>
                <w:lang w:eastAsia="de-DE"/>
              </w:rPr>
              <w:t>27.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59F8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Times New Roman"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411B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Times New Roman"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0.428</w:t>
            </w:r>
          </w:p>
        </w:tc>
      </w:tr>
      <w:tr w:rsidR="00EC18EB" w:rsidRPr="009B5D02" w14:paraId="06CF6A5A" w14:textId="77777777" w:rsidTr="00EC18EB">
        <w:trPr>
          <w:trHeight w:val="30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5AA4A4C" w14:textId="77777777" w:rsidR="00EC18EB" w:rsidRPr="00C51945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0FDD" w14:textId="76E9A924" w:rsidR="00EC18EB" w:rsidRPr="00C51945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6B5A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1BE9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363.4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86AC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 xml:space="preserve">               27.95  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43D5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29ED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EC18EB" w:rsidRPr="009B5D02" w14:paraId="463E3405" w14:textId="77777777" w:rsidTr="00EC18EB">
        <w:trPr>
          <w:trHeight w:val="300"/>
        </w:trPr>
        <w:tc>
          <w:tcPr>
            <w:tcW w:w="1418" w:type="dxa"/>
            <w:vMerge w:val="restart"/>
            <w:vAlign w:val="center"/>
          </w:tcPr>
          <w:p w14:paraId="5E2FBEE8" w14:textId="77777777" w:rsidR="00EC18EB" w:rsidRPr="00C51945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Dual-locus</w:t>
            </w:r>
            <w:proofErr w:type="gramEnd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 xml:space="preserve"> metabarcoding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2C78FE6C" w14:textId="77777777" w:rsidR="00EC18EB" w:rsidRPr="00C51945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Land-use types</w:t>
            </w:r>
          </w:p>
          <w:p w14:paraId="68BBBDAB" w14:textId="38C52E68" w:rsidR="00EC18EB" w:rsidRPr="00C51945" w:rsidRDefault="00EC18EB" w:rsidP="00EC18EB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Residuals</w:t>
            </w:r>
          </w:p>
        </w:tc>
        <w:tc>
          <w:tcPr>
            <w:tcW w:w="397" w:type="dxa"/>
            <w:shd w:val="clear" w:color="auto" w:fill="auto"/>
            <w:noWrap/>
            <w:vAlign w:val="bottom"/>
          </w:tcPr>
          <w:p w14:paraId="05683ED6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0B3F58EF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62.7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18437D5A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54.2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702CA5D5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.156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7BE2C8CC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361</w:t>
            </w:r>
          </w:p>
        </w:tc>
      </w:tr>
      <w:tr w:rsidR="00EC18EB" w:rsidRPr="009B5D02" w14:paraId="5EC536A4" w14:textId="77777777" w:rsidTr="00EC18EB">
        <w:trPr>
          <w:trHeight w:val="300"/>
        </w:trPr>
        <w:tc>
          <w:tcPr>
            <w:tcW w:w="1418" w:type="dxa"/>
            <w:vMerge/>
          </w:tcPr>
          <w:p w14:paraId="5B5E6BAC" w14:textId="77777777" w:rsidR="00EC18EB" w:rsidRPr="00C51945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  <w:hideMark/>
          </w:tcPr>
          <w:p w14:paraId="505586BE" w14:textId="704BF167" w:rsidR="00EC18EB" w:rsidRPr="00C51945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7C1EF805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B1DBF38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657.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F3D944B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46.9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86EEFFE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2F9A896" w14:textId="77777777" w:rsidR="00EC18EB" w:rsidRPr="00C51945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Times New Roman"/>
                <w:sz w:val="18"/>
                <w:szCs w:val="18"/>
                <w:lang w:val="en-US" w:eastAsia="de-DE"/>
              </w:rPr>
            </w:pPr>
          </w:p>
        </w:tc>
      </w:tr>
      <w:tr w:rsidR="00EC18EB" w:rsidRPr="00951367" w14:paraId="14170994" w14:textId="77777777" w:rsidTr="00EC18EB">
        <w:trPr>
          <w:trHeight w:val="300"/>
        </w:trPr>
        <w:tc>
          <w:tcPr>
            <w:tcW w:w="1418" w:type="dxa"/>
            <w:vMerge w:val="restart"/>
            <w:vAlign w:val="center"/>
          </w:tcPr>
          <w:p w14:paraId="4ECE1B9A" w14:textId="77777777" w:rsidR="00EC18EB" w:rsidRPr="007F11F3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7F11F3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Light micros</w:t>
            </w:r>
            <w:r w:rsidRPr="0063599A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copy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31A36A6E" w14:textId="77777777" w:rsidR="00EC18EB" w:rsidRPr="007F11F3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7B3EB4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Land-use types</w:t>
            </w:r>
          </w:p>
          <w:p w14:paraId="5405BD9C" w14:textId="6536B9D4" w:rsidR="00EC18EB" w:rsidRPr="007F11F3" w:rsidRDefault="00EC18EB" w:rsidP="00EC18EB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7F11F3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 xml:space="preserve">Residuals 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7B47DB44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7F11F3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EB3B87E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Times New Roman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30.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FB965C2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Times New Roman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0.1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6818EDB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Times New Roman"/>
                <w:sz w:val="18"/>
                <w:szCs w:val="18"/>
                <w:lang w:val="en-US" w:eastAsia="de-DE"/>
              </w:rPr>
            </w:pPr>
            <w:r w:rsidRPr="007F11F3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27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352370F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Times New Roman"/>
                <w:sz w:val="18"/>
                <w:szCs w:val="18"/>
                <w:lang w:val="en-US" w:eastAsia="de-DE"/>
              </w:rPr>
            </w:pPr>
            <w:r w:rsidRPr="007F11F3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</w:t>
            </w: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84</w:t>
            </w:r>
          </w:p>
        </w:tc>
      </w:tr>
      <w:tr w:rsidR="00EC18EB" w:rsidRPr="00951367" w14:paraId="718299DF" w14:textId="77777777" w:rsidTr="00EC18EB">
        <w:trPr>
          <w:trHeight w:val="300"/>
        </w:trPr>
        <w:tc>
          <w:tcPr>
            <w:tcW w:w="1418" w:type="dxa"/>
            <w:vMerge/>
          </w:tcPr>
          <w:p w14:paraId="52D71F0C" w14:textId="77777777" w:rsidR="00EC18EB" w:rsidRPr="007F11F3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bottom"/>
            <w:hideMark/>
          </w:tcPr>
          <w:p w14:paraId="21CEF69D" w14:textId="29F4DBDD" w:rsidR="00EC18EB" w:rsidRPr="007F11F3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1BD7A40D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7F11F3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ABD5759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439.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CCCB5E5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36.6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46ACD63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0561579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EC18EB" w:rsidRPr="00951367" w14:paraId="01553EC4" w14:textId="77777777" w:rsidTr="00EC18EB">
        <w:trPr>
          <w:trHeight w:val="91"/>
        </w:trPr>
        <w:tc>
          <w:tcPr>
            <w:tcW w:w="1418" w:type="dxa"/>
            <w:tcBorders>
              <w:bottom w:val="single" w:sz="4" w:space="0" w:color="auto"/>
            </w:tcBorders>
          </w:tcPr>
          <w:p w14:paraId="3A55F4D3" w14:textId="77777777" w:rsidR="00EC18EB" w:rsidRPr="007F11F3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9E2363" w14:textId="77777777" w:rsidR="00EC18EB" w:rsidRPr="007F11F3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C0538C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51FFBE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CD0CB7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6DA984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CE90B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EC18EB" w:rsidRPr="00951367" w14:paraId="0D5EE91E" w14:textId="77777777" w:rsidTr="00EC18EB">
        <w:trPr>
          <w:trHeight w:val="63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558AAB" w14:textId="77777777" w:rsidR="00EC18EB" w:rsidRPr="007F11F3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B59511" w14:textId="77777777" w:rsidR="00EC18EB" w:rsidRPr="007F11F3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 xml:space="preserve">Shannon 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49567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7F11F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Df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45D60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7F11F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Sum</w:t>
            </w:r>
            <w:proofErr w:type="spellEnd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B3EB4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Sq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ECDE5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7B3EB4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 xml:space="preserve">Mean </w:t>
            </w:r>
            <w:proofErr w:type="spellStart"/>
            <w:r w:rsidRPr="007B3EB4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Sq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D8F7F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 xml:space="preserve">F </w:t>
            </w:r>
            <w:proofErr w:type="spellStart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6FC03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7B3EB4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Pr(&gt;F)</w:t>
            </w:r>
          </w:p>
        </w:tc>
      </w:tr>
      <w:tr w:rsidR="00EC18EB" w:rsidRPr="00951367" w14:paraId="510AEEF2" w14:textId="77777777" w:rsidTr="00EC18EB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D21D834" w14:textId="77777777" w:rsidR="00EC18EB" w:rsidRPr="007F11F3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ITS2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FEE1F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Land-use types</w:t>
            </w:r>
          </w:p>
          <w:p w14:paraId="6F0F140B" w14:textId="77777777" w:rsidR="00EC18EB" w:rsidRDefault="00EC18EB" w:rsidP="00EC18EB">
            <w:pPr>
              <w:widowControl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Residuals</w:t>
            </w:r>
            <w:proofErr w:type="spellEnd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80E2B5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860535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077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8298B9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02571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29BC37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288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2636A4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833</w:t>
            </w:r>
          </w:p>
        </w:tc>
      </w:tr>
      <w:tr w:rsidR="00EC18EB" w:rsidRPr="00951367" w14:paraId="7AEFFF69" w14:textId="77777777" w:rsidTr="00EC18EB">
        <w:trPr>
          <w:trHeight w:val="300"/>
        </w:trPr>
        <w:tc>
          <w:tcPr>
            <w:tcW w:w="1418" w:type="dxa"/>
            <w:vMerge/>
            <w:vAlign w:val="center"/>
          </w:tcPr>
          <w:p w14:paraId="2B7D8AB0" w14:textId="77777777" w:rsidR="00EC18EB" w:rsidRPr="00C51945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0A3E5470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</w:tcPr>
          <w:p w14:paraId="1439FFA4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1010FDD7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.2475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76E6CA9D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08911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0EF7DB01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5599737A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EC18EB" w:rsidRPr="00951367" w14:paraId="11466BE5" w14:textId="77777777" w:rsidTr="00EC18EB">
        <w:trPr>
          <w:trHeight w:val="300"/>
        </w:trPr>
        <w:tc>
          <w:tcPr>
            <w:tcW w:w="1418" w:type="dxa"/>
            <w:vMerge w:val="restart"/>
            <w:vAlign w:val="center"/>
          </w:tcPr>
          <w:p w14:paraId="64265528" w14:textId="77777777" w:rsidR="00EC18EB" w:rsidRPr="007F11F3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Times New Roman"/>
                <w:i/>
                <w:sz w:val="18"/>
                <w:szCs w:val="18"/>
                <w:lang w:eastAsia="de-DE"/>
              </w:rPr>
              <w:t>rbcL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2D9DBCAB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Land-use types</w:t>
            </w:r>
          </w:p>
          <w:p w14:paraId="175BBD7F" w14:textId="77777777" w:rsidR="00EC18EB" w:rsidRDefault="00EC18EB" w:rsidP="00EC18EB">
            <w:pPr>
              <w:widowControl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Residuals</w:t>
            </w:r>
            <w:proofErr w:type="spellEnd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97" w:type="dxa"/>
            <w:shd w:val="clear" w:color="auto" w:fill="auto"/>
            <w:noWrap/>
            <w:vAlign w:val="bottom"/>
          </w:tcPr>
          <w:p w14:paraId="35816EA7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417EDB61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8981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3AB2E27E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299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7BA7D5D5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.524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70C35951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255</w:t>
            </w:r>
          </w:p>
        </w:tc>
      </w:tr>
      <w:tr w:rsidR="00EC18EB" w:rsidRPr="00951367" w14:paraId="541AED1E" w14:textId="77777777" w:rsidTr="00EC18EB">
        <w:trPr>
          <w:trHeight w:val="300"/>
        </w:trPr>
        <w:tc>
          <w:tcPr>
            <w:tcW w:w="1418" w:type="dxa"/>
            <w:vMerge/>
            <w:vAlign w:val="center"/>
          </w:tcPr>
          <w:p w14:paraId="55A5E038" w14:textId="77777777" w:rsidR="00EC18EB" w:rsidRPr="00C51945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Times New Roman"/>
                <w:i/>
                <w:sz w:val="18"/>
                <w:szCs w:val="18"/>
                <w:lang w:eastAsia="de-DE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5797AEBE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</w:tcPr>
          <w:p w14:paraId="7117862A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2E82DC9D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2.5532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D56477A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196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2201085C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1CAA80C6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EC18EB" w:rsidRPr="00951367" w14:paraId="257A5576" w14:textId="77777777" w:rsidTr="00EC18EB">
        <w:trPr>
          <w:trHeight w:val="300"/>
        </w:trPr>
        <w:tc>
          <w:tcPr>
            <w:tcW w:w="1418" w:type="dxa"/>
            <w:vMerge w:val="restart"/>
            <w:vAlign w:val="center"/>
          </w:tcPr>
          <w:p w14:paraId="280772CA" w14:textId="77777777" w:rsidR="00EC18EB" w:rsidRPr="007F11F3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Dual-locus</w:t>
            </w:r>
            <w:proofErr w:type="gramEnd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 xml:space="preserve"> metabarcoding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40CB6F86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Land-use types</w:t>
            </w:r>
          </w:p>
          <w:p w14:paraId="57822DBD" w14:textId="77777777" w:rsidR="00EC18EB" w:rsidRDefault="00EC18EB" w:rsidP="00EC18EB">
            <w:pPr>
              <w:widowControl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Residuals</w:t>
            </w:r>
            <w:proofErr w:type="spellEnd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97" w:type="dxa"/>
            <w:shd w:val="clear" w:color="auto" w:fill="auto"/>
            <w:noWrap/>
            <w:vAlign w:val="bottom"/>
          </w:tcPr>
          <w:p w14:paraId="38217F22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7816FC29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8579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24D4B5AB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2860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0F4A35DE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2.4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2D0149D6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107</w:t>
            </w:r>
          </w:p>
        </w:tc>
      </w:tr>
      <w:tr w:rsidR="00EC18EB" w:rsidRPr="00951367" w14:paraId="0A7C3744" w14:textId="77777777" w:rsidTr="00EC18EB">
        <w:trPr>
          <w:trHeight w:val="300"/>
        </w:trPr>
        <w:tc>
          <w:tcPr>
            <w:tcW w:w="1418" w:type="dxa"/>
            <w:vMerge/>
            <w:vAlign w:val="center"/>
          </w:tcPr>
          <w:p w14:paraId="612D449D" w14:textId="77777777" w:rsidR="00EC18EB" w:rsidRPr="00C51945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20AE3672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</w:tcPr>
          <w:p w14:paraId="566B6D1C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72459FC3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.6342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740EFED0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1167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7E525EE1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390EDE8A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EC18EB" w:rsidRPr="00951367" w14:paraId="528F4A9D" w14:textId="77777777" w:rsidTr="00EC18EB">
        <w:trPr>
          <w:trHeight w:val="300"/>
        </w:trPr>
        <w:tc>
          <w:tcPr>
            <w:tcW w:w="1418" w:type="dxa"/>
            <w:vMerge w:val="restart"/>
            <w:vAlign w:val="center"/>
          </w:tcPr>
          <w:p w14:paraId="5A60EB17" w14:textId="77777777" w:rsidR="00EC18EB" w:rsidRPr="007F11F3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7F11F3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Light micros</w:t>
            </w:r>
            <w:r w:rsidRPr="0063599A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copy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5327C4D2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Land-use types</w:t>
            </w:r>
          </w:p>
          <w:p w14:paraId="37B6829B" w14:textId="77777777" w:rsidR="00EC18EB" w:rsidRDefault="00EC18EB" w:rsidP="00EC18EB">
            <w:pPr>
              <w:widowControl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Residuals</w:t>
            </w:r>
            <w:proofErr w:type="spellEnd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97" w:type="dxa"/>
            <w:shd w:val="clear" w:color="auto" w:fill="auto"/>
            <w:noWrap/>
            <w:vAlign w:val="bottom"/>
          </w:tcPr>
          <w:p w14:paraId="6FBD57BC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4DDBC8EC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40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03B7E8DE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1345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416D4C0A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449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190AE8BD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723</w:t>
            </w:r>
          </w:p>
        </w:tc>
      </w:tr>
      <w:tr w:rsidR="00EC18EB" w:rsidRPr="00951367" w14:paraId="32353FF0" w14:textId="77777777" w:rsidTr="00EC18EB">
        <w:trPr>
          <w:trHeight w:val="300"/>
        </w:trPr>
        <w:tc>
          <w:tcPr>
            <w:tcW w:w="1418" w:type="dxa"/>
            <w:vMerge/>
          </w:tcPr>
          <w:p w14:paraId="5E2E4C77" w14:textId="77777777" w:rsidR="00EC18EB" w:rsidRPr="007F11F3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bottom"/>
          </w:tcPr>
          <w:p w14:paraId="31384C7F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</w:tcPr>
          <w:p w14:paraId="57DB60C1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161BA3EF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3.597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3D6CB6CE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2998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0EADD268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3D6DA3E4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EC18EB" w:rsidRPr="00951367" w14:paraId="52A094F6" w14:textId="77777777" w:rsidTr="00EC18EB">
        <w:trPr>
          <w:trHeight w:val="172"/>
        </w:trPr>
        <w:tc>
          <w:tcPr>
            <w:tcW w:w="1418" w:type="dxa"/>
            <w:tcBorders>
              <w:bottom w:val="single" w:sz="4" w:space="0" w:color="auto"/>
            </w:tcBorders>
          </w:tcPr>
          <w:p w14:paraId="3FE2B96C" w14:textId="77777777" w:rsidR="00EC18EB" w:rsidRPr="007F11F3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F038E6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C3D97F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7BC669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778BDB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3CFEA3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01A840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EC18EB" w:rsidRPr="00951367" w14:paraId="5C8B4354" w14:textId="77777777" w:rsidTr="00EC18EB">
        <w:trPr>
          <w:trHeight w:val="63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7F88EA" w14:textId="77777777" w:rsidR="00EC18EB" w:rsidRPr="007F11F3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B47A43" w14:textId="77777777" w:rsidR="00EC18EB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InvSimpson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C31C8D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7F11F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Df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B409D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7F11F3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Sum</w:t>
            </w:r>
            <w:proofErr w:type="spellEnd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B3EB4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Sq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A9662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7B3EB4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 xml:space="preserve">Mean </w:t>
            </w:r>
            <w:proofErr w:type="spellStart"/>
            <w:r w:rsidRPr="007B3EB4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Sq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81527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 xml:space="preserve">F </w:t>
            </w:r>
            <w:proofErr w:type="spellStart"/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605434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7B3EB4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Pr(&gt;F)</w:t>
            </w:r>
          </w:p>
        </w:tc>
      </w:tr>
      <w:tr w:rsidR="00EC18EB" w:rsidRPr="00951367" w14:paraId="580F985A" w14:textId="77777777" w:rsidTr="00EC18EB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5A2D1D8" w14:textId="77777777" w:rsidR="00EC18EB" w:rsidRPr="007F11F3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ITS2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592DA0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Land-use types</w:t>
            </w:r>
          </w:p>
          <w:p w14:paraId="22382B05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Residuals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D714C3" w14:textId="020A8FBD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4474A6" w14:textId="23A2DD0D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2.47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3BEF27" w14:textId="3366A99A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824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5285C2" w14:textId="4E68C9E2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998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E22E1B" w14:textId="525BAC3B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422</w:t>
            </w:r>
          </w:p>
        </w:tc>
      </w:tr>
      <w:tr w:rsidR="00EC18EB" w:rsidRPr="00951367" w14:paraId="03A60503" w14:textId="77777777" w:rsidTr="00EC18EB">
        <w:trPr>
          <w:trHeight w:val="300"/>
        </w:trPr>
        <w:tc>
          <w:tcPr>
            <w:tcW w:w="1418" w:type="dxa"/>
            <w:vMerge/>
          </w:tcPr>
          <w:p w14:paraId="695486AA" w14:textId="77777777" w:rsidR="00EC18EB" w:rsidRPr="007F11F3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bottom"/>
          </w:tcPr>
          <w:p w14:paraId="6ABF1D05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</w:tcPr>
          <w:p w14:paraId="40C92CEC" w14:textId="23B5482E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00CD26FD" w14:textId="0C356092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1.56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595D75CD" w14:textId="29A27B13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825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717D14A9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668E7EDE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EC18EB" w:rsidRPr="00951367" w14:paraId="74CEE841" w14:textId="77777777" w:rsidTr="00EC18EB">
        <w:trPr>
          <w:trHeight w:val="302"/>
        </w:trPr>
        <w:tc>
          <w:tcPr>
            <w:tcW w:w="1418" w:type="dxa"/>
            <w:vMerge w:val="restart"/>
            <w:vAlign w:val="center"/>
          </w:tcPr>
          <w:p w14:paraId="76CF705C" w14:textId="76606479" w:rsidR="00EC18EB" w:rsidRPr="007F11F3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Times New Roman"/>
                <w:i/>
                <w:sz w:val="18"/>
                <w:szCs w:val="18"/>
                <w:lang w:eastAsia="de-DE"/>
              </w:rPr>
              <w:t>rbcL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6AFB7748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Land-use types</w:t>
            </w:r>
          </w:p>
          <w:p w14:paraId="0F166399" w14:textId="661E3FF8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Residuals</w:t>
            </w:r>
            <w:proofErr w:type="spellEnd"/>
          </w:p>
        </w:tc>
        <w:tc>
          <w:tcPr>
            <w:tcW w:w="397" w:type="dxa"/>
            <w:shd w:val="clear" w:color="auto" w:fill="auto"/>
            <w:noWrap/>
            <w:vAlign w:val="bottom"/>
          </w:tcPr>
          <w:p w14:paraId="68F7A6E4" w14:textId="21EB2C9A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7FCA6F83" w14:textId="6AA669D6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8.89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1424EA01" w14:textId="3983EBC8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6.29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6731F41D" w14:textId="6093A7AA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2.163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026EEEE1" w14:textId="78D0D506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141</w:t>
            </w:r>
          </w:p>
        </w:tc>
      </w:tr>
      <w:tr w:rsidR="00EC18EB" w:rsidRPr="00951367" w14:paraId="5DE0AD8D" w14:textId="77777777" w:rsidTr="00EC18EB">
        <w:trPr>
          <w:trHeight w:val="252"/>
        </w:trPr>
        <w:tc>
          <w:tcPr>
            <w:tcW w:w="1418" w:type="dxa"/>
            <w:vMerge/>
            <w:vAlign w:val="center"/>
          </w:tcPr>
          <w:p w14:paraId="05283662" w14:textId="77777777" w:rsidR="00EC18EB" w:rsidRPr="007F11F3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bottom"/>
          </w:tcPr>
          <w:p w14:paraId="72BAFC6E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</w:tcPr>
          <w:p w14:paraId="0A72F5F6" w14:textId="5CA80DD1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7752845A" w14:textId="763D9CB4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37.8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33AC746C" w14:textId="4BEC8AD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2.910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79FB134B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30203010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EC18EB" w:rsidRPr="00951367" w14:paraId="243C8E50" w14:textId="77777777" w:rsidTr="00EC18EB">
        <w:trPr>
          <w:trHeight w:val="302"/>
        </w:trPr>
        <w:tc>
          <w:tcPr>
            <w:tcW w:w="1418" w:type="dxa"/>
            <w:vMerge w:val="restart"/>
            <w:vAlign w:val="center"/>
          </w:tcPr>
          <w:p w14:paraId="3B5DDB8D" w14:textId="4D4CC2B8" w:rsidR="00EC18EB" w:rsidRPr="007F11F3" w:rsidRDefault="00EC18EB" w:rsidP="00EC18EB">
            <w:pPr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proofErr w:type="gramStart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Dual-locus</w:t>
            </w:r>
            <w:proofErr w:type="gramEnd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 xml:space="preserve"> metabarcoding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50CE0988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Land-use types</w:t>
            </w:r>
          </w:p>
          <w:p w14:paraId="1ABC8F29" w14:textId="0B507F93" w:rsidR="00EC18EB" w:rsidRDefault="00EC18EB" w:rsidP="00EC18EB">
            <w:pP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Residuals</w:t>
            </w:r>
            <w:proofErr w:type="spellEnd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97" w:type="dxa"/>
            <w:shd w:val="clear" w:color="auto" w:fill="auto"/>
            <w:noWrap/>
            <w:vAlign w:val="bottom"/>
          </w:tcPr>
          <w:p w14:paraId="4ECCD0B1" w14:textId="7E89304D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226EE401" w14:textId="5309C836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38.93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132DBBB4" w14:textId="742C38C6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2.98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5C86AADA" w14:textId="62F98E34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2.755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35554B75" w14:textId="6C4E851B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0816</w:t>
            </w:r>
          </w:p>
        </w:tc>
      </w:tr>
      <w:tr w:rsidR="00EC18EB" w:rsidRPr="00951367" w14:paraId="396B5E6E" w14:textId="77777777" w:rsidTr="00EC18EB">
        <w:trPr>
          <w:trHeight w:val="252"/>
        </w:trPr>
        <w:tc>
          <w:tcPr>
            <w:tcW w:w="1418" w:type="dxa"/>
            <w:vMerge/>
            <w:vAlign w:val="center"/>
          </w:tcPr>
          <w:p w14:paraId="73BA7C1E" w14:textId="2085EFC9" w:rsidR="00EC18EB" w:rsidRPr="007F11F3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bottom"/>
          </w:tcPr>
          <w:p w14:paraId="54387BE4" w14:textId="42018EBF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</w:tcPr>
          <w:p w14:paraId="15F5B060" w14:textId="08BA6C72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0D7BFE7D" w14:textId="242507B2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65.94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8DEA9F2" w14:textId="03794EFD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4.71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412A8D05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1870C612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EC18EB" w:rsidRPr="00951367" w14:paraId="6C2A5922" w14:textId="77777777" w:rsidTr="00EC18EB">
        <w:trPr>
          <w:trHeight w:val="302"/>
        </w:trPr>
        <w:tc>
          <w:tcPr>
            <w:tcW w:w="1418" w:type="dxa"/>
            <w:vMerge w:val="restart"/>
            <w:vAlign w:val="center"/>
          </w:tcPr>
          <w:p w14:paraId="0542C0D8" w14:textId="35440170" w:rsidR="00EC18EB" w:rsidRPr="007F11F3" w:rsidRDefault="00EC18EB" w:rsidP="00EC18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7F11F3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Light micros</w:t>
            </w:r>
            <w:r w:rsidRPr="0063599A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copy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14:paraId="0CF7F737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Land-use types</w:t>
            </w:r>
          </w:p>
          <w:p w14:paraId="6CECC0B5" w14:textId="1FD39E13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>Residuals</w:t>
            </w:r>
            <w:proofErr w:type="spellEnd"/>
            <w:r w:rsidRPr="00C51945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397" w:type="dxa"/>
            <w:shd w:val="clear" w:color="auto" w:fill="auto"/>
            <w:noWrap/>
            <w:vAlign w:val="bottom"/>
          </w:tcPr>
          <w:p w14:paraId="51A9E055" w14:textId="1B554EDA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7D0FEB07" w14:textId="77BB91A4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3.416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66B856B0" w14:textId="5B896D38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.13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48E2948C" w14:textId="4C506BC4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562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3769AD4E" w14:textId="5EA13B19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0.65</w:t>
            </w:r>
          </w:p>
        </w:tc>
      </w:tr>
      <w:tr w:rsidR="00EC18EB" w:rsidRPr="00951367" w14:paraId="6D3AB124" w14:textId="77777777" w:rsidTr="00EC18EB">
        <w:trPr>
          <w:trHeight w:val="252"/>
        </w:trPr>
        <w:tc>
          <w:tcPr>
            <w:tcW w:w="1418" w:type="dxa"/>
            <w:vMerge/>
          </w:tcPr>
          <w:p w14:paraId="21F961ED" w14:textId="77777777" w:rsidR="00EC18EB" w:rsidRPr="007F11F3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bottom"/>
          </w:tcPr>
          <w:p w14:paraId="772E9337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</w:tcPr>
          <w:p w14:paraId="50D2A82E" w14:textId="5BCC5DA2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3C8AC8A6" w14:textId="72B8FEC2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24.320</w:t>
            </w:r>
          </w:p>
        </w:tc>
        <w:tc>
          <w:tcPr>
            <w:tcW w:w="1211" w:type="dxa"/>
            <w:shd w:val="clear" w:color="auto" w:fill="auto"/>
            <w:noWrap/>
            <w:vAlign w:val="bottom"/>
          </w:tcPr>
          <w:p w14:paraId="33405D46" w14:textId="13B4DE93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  <w:t>2.027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47471F85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0E910A09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EC18EB" w:rsidRPr="00951367" w14:paraId="180061B8" w14:textId="77777777" w:rsidTr="00EC18EB">
        <w:trPr>
          <w:trHeight w:val="173"/>
        </w:trPr>
        <w:tc>
          <w:tcPr>
            <w:tcW w:w="1418" w:type="dxa"/>
            <w:tcBorders>
              <w:bottom w:val="single" w:sz="4" w:space="0" w:color="auto"/>
            </w:tcBorders>
          </w:tcPr>
          <w:p w14:paraId="50436B3F" w14:textId="77777777" w:rsidR="00EC18EB" w:rsidRPr="007F11F3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763C4F" w14:textId="77777777" w:rsidR="00EC18EB" w:rsidRDefault="00EC18EB" w:rsidP="00EC18EB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F4762B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6636CC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510E85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A6D90F" w14:textId="77777777" w:rsidR="00EC18EB" w:rsidRPr="007F11F3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E1FF00" w14:textId="77777777" w:rsidR="00EC18EB" w:rsidRDefault="00EC18EB" w:rsidP="00EC18EB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bookmarkEnd w:id="0"/>
    </w:tbl>
    <w:p w14:paraId="063CA910" w14:textId="77777777" w:rsidR="00EC18EB" w:rsidRDefault="00EC18EB" w:rsidP="00EC18EB"/>
    <w:sectPr w:rsidR="00EC18EB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8EB"/>
    <w:rsid w:val="004C2947"/>
    <w:rsid w:val="00882E7A"/>
    <w:rsid w:val="00C04006"/>
    <w:rsid w:val="00EC18EB"/>
    <w:rsid w:val="00F2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3668D"/>
  <w15:chartTrackingRefBased/>
  <w15:docId w15:val="{4ECA5E07-32F4-4031-A3A4-6EA18B2DC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C18EB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F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Moura</dc:creator>
  <cp:keywords/>
  <dc:description/>
  <cp:lastModifiedBy>Carina Moura</cp:lastModifiedBy>
  <cp:revision>2</cp:revision>
  <dcterms:created xsi:type="dcterms:W3CDTF">2022-04-02T14:18:00Z</dcterms:created>
  <dcterms:modified xsi:type="dcterms:W3CDTF">2022-04-02T14:18:00Z</dcterms:modified>
</cp:coreProperties>
</file>